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1E6" w:rsidRDefault="00051A17" w:rsidP="00051A17">
      <w:pPr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384AC3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-</w:t>
      </w:r>
      <w:r w:rsidR="00E17937">
        <w:rPr>
          <w:rFonts w:ascii="Times New Roman" w:hAnsi="Times New Roman" w:cs="Times New Roman"/>
          <w:b/>
          <w:sz w:val="18"/>
          <w:szCs w:val="18"/>
        </w:rPr>
        <w:t>6</w:t>
      </w:r>
      <w:r w:rsidR="00794D55">
        <w:rPr>
          <w:rFonts w:ascii="Times New Roman" w:hAnsi="Times New Roman" w:cs="Times New Roman"/>
          <w:b/>
          <w:sz w:val="18"/>
          <w:szCs w:val="18"/>
        </w:rPr>
        <w:t>.</w:t>
      </w:r>
      <w:r w:rsidR="00E1793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384AC3">
        <w:rPr>
          <w:rFonts w:ascii="Times New Roman" w:hAnsi="Times New Roman" w:cs="Times New Roman"/>
          <w:b/>
          <w:sz w:val="18"/>
          <w:szCs w:val="18"/>
        </w:rPr>
        <w:t>Water demand and supply forecast in Islamabad City from 2017-2050.</w:t>
      </w:r>
    </w:p>
    <w:tbl>
      <w:tblPr>
        <w:tblW w:w="9400" w:type="dxa"/>
        <w:tblInd w:w="113" w:type="dxa"/>
        <w:tblLook w:val="04A0" w:firstRow="1" w:lastRow="0" w:firstColumn="1" w:lastColumn="0" w:noHBand="0" w:noVBand="1"/>
      </w:tblPr>
      <w:tblGrid>
        <w:gridCol w:w="948"/>
        <w:gridCol w:w="1593"/>
        <w:gridCol w:w="1546"/>
        <w:gridCol w:w="981"/>
        <w:gridCol w:w="1183"/>
        <w:gridCol w:w="1172"/>
        <w:gridCol w:w="996"/>
        <w:gridCol w:w="981"/>
      </w:tblGrid>
      <w:tr w:rsidR="005411E6" w:rsidRPr="005411E6" w:rsidTr="005411E6">
        <w:trPr>
          <w:trHeight w:val="285"/>
        </w:trPr>
        <w:tc>
          <w:tcPr>
            <w:tcW w:w="94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Water Supply and Demand in Three Different Scenarios in Islamabad</w:t>
            </w:r>
          </w:p>
        </w:tc>
      </w:tr>
      <w:tr w:rsidR="005411E6" w:rsidRPr="005411E6" w:rsidTr="005411E6">
        <w:trPr>
          <w:trHeight w:val="285"/>
        </w:trPr>
        <w:tc>
          <w:tcPr>
            <w:tcW w:w="94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enario- A (Business as Usual)</w:t>
            </w:r>
          </w:p>
        </w:tc>
      </w:tr>
      <w:tr w:rsidR="005411E6" w:rsidRPr="005411E6" w:rsidTr="005411E6">
        <w:trPr>
          <w:trHeight w:val="114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Capita Water Consumption (G/D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upply (MGD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ion Losses (%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ility at user en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Water Demand (MGD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cit (MGD)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4825.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4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828.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4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6580.1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4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9448.4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9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2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5867.7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3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10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1102.3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2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02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0482.1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4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18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2274.8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.3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.09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411E6" w:rsidRPr="005411E6" w:rsidTr="005411E6">
        <w:trPr>
          <w:trHeight w:val="285"/>
        </w:trPr>
        <w:tc>
          <w:tcPr>
            <w:tcW w:w="94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enario-B (Gradual Improvement in Water Losses)</w:t>
            </w:r>
          </w:p>
        </w:tc>
      </w:tr>
      <w:tr w:rsidR="005411E6" w:rsidRPr="005411E6" w:rsidTr="005411E6">
        <w:trPr>
          <w:trHeight w:val="114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Capita Water Consumption (G/D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upply (MGD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ion losses (%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ailability at user en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Water Demand (MGD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cit (MGD)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4825.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4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828.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4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6580.1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9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9448.4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9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2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5867.7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3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5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1102.3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2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02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0482.1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4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93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2274.8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.3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84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411E6" w:rsidRPr="005411E6" w:rsidTr="005411E6">
        <w:trPr>
          <w:trHeight w:val="285"/>
        </w:trPr>
        <w:tc>
          <w:tcPr>
            <w:tcW w:w="94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enario-C (Without Water Losses)</w:t>
            </w:r>
          </w:p>
        </w:tc>
      </w:tr>
      <w:tr w:rsidR="005411E6" w:rsidRPr="005411E6" w:rsidTr="005411E6">
        <w:trPr>
          <w:trHeight w:val="114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Capita Water Consumption (G/D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upply (MGD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Water Demand (MGD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cit (MGD)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4825.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828.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6580.1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9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9448.4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9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7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5867.7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3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5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1102.3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2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27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0482.1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4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43</w:t>
            </w:r>
          </w:p>
        </w:tc>
      </w:tr>
      <w:tr w:rsidR="005411E6" w:rsidRPr="005411E6" w:rsidTr="005411E6">
        <w:trPr>
          <w:trHeight w:val="285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2274.8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.3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11E6" w:rsidRPr="005411E6" w:rsidRDefault="005411E6" w:rsidP="0054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34</w:t>
            </w:r>
          </w:p>
        </w:tc>
      </w:tr>
    </w:tbl>
    <w:p w:rsidR="005411E6" w:rsidRPr="005411E6" w:rsidRDefault="005411E6" w:rsidP="00051A1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411E6" w:rsidRPr="005411E6" w:rsidSect="00042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 Light">
    <w:altName w:val="Robot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784E81"/>
    <w:multiLevelType w:val="hybridMultilevel"/>
    <w:tmpl w:val="DBFA9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8362C"/>
    <w:multiLevelType w:val="multilevel"/>
    <w:tmpl w:val="E4C02D6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>
    <w:nsid w:val="1DA56C01"/>
    <w:multiLevelType w:val="multilevel"/>
    <w:tmpl w:val="76DA2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DF850FE"/>
    <w:multiLevelType w:val="multilevel"/>
    <w:tmpl w:val="ED2A06F8"/>
    <w:lvl w:ilvl="0">
      <w:start w:val="9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Theme="minorHAnsi" w:hint="default"/>
      </w:rPr>
    </w:lvl>
  </w:abstractNum>
  <w:abstractNum w:abstractNumId="4">
    <w:nsid w:val="314306D0"/>
    <w:multiLevelType w:val="hybridMultilevel"/>
    <w:tmpl w:val="DF6CF4E2"/>
    <w:lvl w:ilvl="0" w:tplc="2ACE9168">
      <w:start w:val="1"/>
      <w:numFmt w:val="lowerLetter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A044AA"/>
    <w:multiLevelType w:val="multilevel"/>
    <w:tmpl w:val="BEFEC2FE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6">
    <w:nsid w:val="379C12F7"/>
    <w:multiLevelType w:val="hybridMultilevel"/>
    <w:tmpl w:val="967A5B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AE5C38"/>
    <w:multiLevelType w:val="multilevel"/>
    <w:tmpl w:val="5596C520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90" w:hanging="60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737D580E"/>
    <w:multiLevelType w:val="hybridMultilevel"/>
    <w:tmpl w:val="A268F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4"/>
  </w:num>
  <w:num w:numId="5">
    <w:abstractNumId w:val="5"/>
  </w:num>
  <w:num w:numId="6">
    <w:abstractNumId w:val="1"/>
  </w:num>
  <w:num w:numId="7">
    <w:abstractNumId w:val="3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FC8"/>
    <w:rsid w:val="00014E1C"/>
    <w:rsid w:val="0004201B"/>
    <w:rsid w:val="00050EE0"/>
    <w:rsid w:val="00051A17"/>
    <w:rsid w:val="0008169B"/>
    <w:rsid w:val="00165BAE"/>
    <w:rsid w:val="00181239"/>
    <w:rsid w:val="001F7823"/>
    <w:rsid w:val="002306CB"/>
    <w:rsid w:val="002C1989"/>
    <w:rsid w:val="002E2B83"/>
    <w:rsid w:val="003062E7"/>
    <w:rsid w:val="00356709"/>
    <w:rsid w:val="00384AC3"/>
    <w:rsid w:val="004E2AC8"/>
    <w:rsid w:val="004E6FC8"/>
    <w:rsid w:val="005368C7"/>
    <w:rsid w:val="005411E6"/>
    <w:rsid w:val="005D6351"/>
    <w:rsid w:val="0065489C"/>
    <w:rsid w:val="00662DB7"/>
    <w:rsid w:val="006B328A"/>
    <w:rsid w:val="00760C2D"/>
    <w:rsid w:val="00794D55"/>
    <w:rsid w:val="00815F11"/>
    <w:rsid w:val="008D3FC3"/>
    <w:rsid w:val="00937769"/>
    <w:rsid w:val="00AA4BB0"/>
    <w:rsid w:val="00AC5FDC"/>
    <w:rsid w:val="00B81C46"/>
    <w:rsid w:val="00CB4D3D"/>
    <w:rsid w:val="00CD5EDE"/>
    <w:rsid w:val="00DB1E9C"/>
    <w:rsid w:val="00E17937"/>
    <w:rsid w:val="00E6689F"/>
    <w:rsid w:val="00E76DDE"/>
    <w:rsid w:val="00E856CF"/>
    <w:rsid w:val="00FA19C8"/>
    <w:rsid w:val="00FD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86EEB9-FCF3-4052-A144-6793D3DC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FC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6FC8"/>
    <w:pPr>
      <w:keepNext/>
      <w:keepLines/>
      <w:spacing w:before="120" w:after="120" w:line="360" w:lineRule="auto"/>
      <w:outlineLvl w:val="0"/>
    </w:pPr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FC8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FC8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FC8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F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FC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leGrid">
    <w:name w:val="Table Grid"/>
    <w:basedOn w:val="TableNormal"/>
    <w:uiPriority w:val="39"/>
    <w:rsid w:val="004E6F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E6FC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plainlinks">
    <w:name w:val="plainlinks"/>
    <w:basedOn w:val="DefaultParagraphFont"/>
    <w:rsid w:val="004E6FC8"/>
  </w:style>
  <w:style w:type="character" w:customStyle="1" w:styleId="geo-dms">
    <w:name w:val="geo-dms"/>
    <w:basedOn w:val="DefaultParagraphFont"/>
    <w:rsid w:val="004E6FC8"/>
  </w:style>
  <w:style w:type="character" w:customStyle="1" w:styleId="latitude">
    <w:name w:val="latitude"/>
    <w:basedOn w:val="DefaultParagraphFont"/>
    <w:rsid w:val="004E6FC8"/>
  </w:style>
  <w:style w:type="character" w:customStyle="1" w:styleId="longitude">
    <w:name w:val="longitude"/>
    <w:basedOn w:val="DefaultParagraphFont"/>
    <w:rsid w:val="004E6FC8"/>
  </w:style>
  <w:style w:type="character" w:customStyle="1" w:styleId="A6">
    <w:name w:val="A6"/>
    <w:uiPriority w:val="99"/>
    <w:rsid w:val="004E6FC8"/>
    <w:rPr>
      <w:rFonts w:cs="Roboto Light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4E6FC8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6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FC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E6FC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E6F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4E6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E6FC8"/>
  </w:style>
  <w:style w:type="paragraph" w:styleId="Footer">
    <w:name w:val="footer"/>
    <w:basedOn w:val="Normal"/>
    <w:link w:val="FooterChar"/>
    <w:uiPriority w:val="99"/>
    <w:semiHidden/>
    <w:unhideWhenUsed/>
    <w:rsid w:val="004E6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E6FC8"/>
  </w:style>
  <w:style w:type="paragraph" w:styleId="BodyText">
    <w:name w:val="Body Text"/>
    <w:basedOn w:val="Normal"/>
    <w:link w:val="BodyTextChar"/>
    <w:rsid w:val="004E6FC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4E6FC8"/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E6FC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E6FC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ghtShading1">
    <w:name w:val="Light Shading1"/>
    <w:basedOn w:val="TableNormal"/>
    <w:uiPriority w:val="60"/>
    <w:rsid w:val="004E6F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uclMainText">
    <w:name w:val="Nucl Main Text"/>
    <w:basedOn w:val="Normal"/>
    <w:next w:val="Normal"/>
    <w:uiPriority w:val="99"/>
    <w:rsid w:val="00CD5ED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9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5-01-23T04:12:00Z</dcterms:created>
  <dcterms:modified xsi:type="dcterms:W3CDTF">2025-01-23T04:20:00Z</dcterms:modified>
</cp:coreProperties>
</file>